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35B9A" w14:textId="36D46F06" w:rsidR="00BE776D" w:rsidRDefault="00C60837" w:rsidP="007A1078">
      <w:pPr>
        <w:spacing w:after="0" w:line="480" w:lineRule="auto"/>
        <w:rPr>
          <w:rFonts w:ascii="Arial" w:eastAsia="MS Mincho" w:hAnsi="Arial" w:cs="Arial"/>
          <w:b/>
        </w:rPr>
      </w:pPr>
      <w:r>
        <w:rPr>
          <w:rFonts w:ascii="Arial" w:eastAsia="MS Mincho" w:hAnsi="Arial" w:cs="Arial"/>
          <w:b/>
        </w:rPr>
        <w:t xml:space="preserve">Table </w:t>
      </w:r>
      <w:r w:rsidR="0018718B">
        <w:rPr>
          <w:rFonts w:ascii="Arial" w:eastAsia="MS Mincho" w:hAnsi="Arial" w:cs="Arial"/>
          <w:b/>
        </w:rPr>
        <w:t>S</w:t>
      </w:r>
      <w:bookmarkStart w:id="0" w:name="_GoBack"/>
      <w:bookmarkEnd w:id="0"/>
      <w:r w:rsidR="00E712F9">
        <w:rPr>
          <w:rFonts w:ascii="Arial" w:eastAsia="MS Mincho" w:hAnsi="Arial" w:cs="Arial"/>
          <w:b/>
        </w:rPr>
        <w:t>4</w:t>
      </w:r>
      <w:r w:rsidR="00AD703B" w:rsidRPr="00AD703B">
        <w:rPr>
          <w:rFonts w:ascii="Arial" w:eastAsia="MS Mincho" w:hAnsi="Arial" w:cs="Arial"/>
          <w:b/>
        </w:rPr>
        <w:t xml:space="preserve">: </w:t>
      </w:r>
      <w:r w:rsidR="0088636C">
        <w:rPr>
          <w:rFonts w:ascii="Arial" w:eastAsia="MS Mincho" w:hAnsi="Arial" w:cs="Arial"/>
          <w:b/>
        </w:rPr>
        <w:t xml:space="preserve">Models for </w:t>
      </w:r>
      <w:r w:rsidR="001C726B">
        <w:rPr>
          <w:rFonts w:ascii="Arial" w:eastAsia="MS Mincho" w:hAnsi="Arial" w:cs="Arial"/>
          <w:b/>
        </w:rPr>
        <w:t>Prediction of</w:t>
      </w:r>
      <w:r w:rsidR="00AD703B" w:rsidRPr="00AD703B">
        <w:rPr>
          <w:rFonts w:ascii="Arial" w:eastAsia="MS Mincho" w:hAnsi="Arial" w:cs="Arial"/>
          <w:b/>
        </w:rPr>
        <w:t xml:space="preserve"> </w:t>
      </w:r>
      <w:r w:rsidR="00C652DB">
        <w:rPr>
          <w:rFonts w:ascii="Arial" w:eastAsia="MS Mincho" w:hAnsi="Arial" w:cs="Arial"/>
          <w:b/>
        </w:rPr>
        <w:t>Change in LGE Severity</w:t>
      </w:r>
      <w:r w:rsidR="001C726B">
        <w:rPr>
          <w:rFonts w:ascii="Arial" w:eastAsia="MS Mincho" w:hAnsi="Arial" w:cs="Arial"/>
          <w:b/>
        </w:rPr>
        <w:t xml:space="preserve"> by Segment</w:t>
      </w:r>
      <w:r w:rsidR="0088636C">
        <w:rPr>
          <w:rFonts w:ascii="Arial" w:eastAsia="MS Mincho" w:hAnsi="Arial" w:cs="Arial"/>
          <w:b/>
        </w:rPr>
        <w:t xml:space="preserve"> (Myocardial Tagging)</w:t>
      </w:r>
    </w:p>
    <w:tbl>
      <w:tblPr>
        <w:tblW w:w="9704" w:type="dxa"/>
        <w:tblInd w:w="108" w:type="dxa"/>
        <w:tblLook w:val="04A0" w:firstRow="1" w:lastRow="0" w:firstColumn="1" w:lastColumn="0" w:noHBand="0" w:noVBand="1"/>
      </w:tblPr>
      <w:tblGrid>
        <w:gridCol w:w="1710"/>
        <w:gridCol w:w="1260"/>
        <w:gridCol w:w="2610"/>
        <w:gridCol w:w="900"/>
        <w:gridCol w:w="2324"/>
        <w:gridCol w:w="900"/>
      </w:tblGrid>
      <w:tr w:rsidR="0046091F" w:rsidRPr="00BE776D" w14:paraId="1D796B81" w14:textId="77777777" w:rsidTr="0032011F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EDEDCC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C8968F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44B1B4" w14:textId="77777777" w:rsidR="0046091F" w:rsidRPr="00BE776D" w:rsidRDefault="00724C0B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hange in Severity 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624AB7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AD91FEE" w14:textId="77777777" w:rsidR="0046091F" w:rsidRPr="006D44F0" w:rsidRDefault="00724C0B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hange in </w:t>
            </w:r>
            <w:r w:rsidR="0046091F">
              <w:rPr>
                <w:rFonts w:ascii="Calibri" w:eastAsia="Times New Roman" w:hAnsi="Calibri" w:cs="Times New Roman"/>
                <w:b/>
                <w:bCs/>
                <w:color w:val="000000"/>
              </w:rPr>
              <w:t>FWH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6AAB1F2" w14:textId="77777777"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6091F" w:rsidRPr="00BE776D" w14:paraId="633AA95C" w14:textId="77777777" w:rsidTr="0032011F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FE7E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FE51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3B65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86F5" w14:textId="77777777" w:rsidR="0046091F" w:rsidRPr="00BE776D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55622D2" w14:textId="77777777"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482A682" w14:textId="77777777" w:rsidR="0046091F" w:rsidRPr="006D44F0" w:rsidRDefault="0046091F" w:rsidP="0046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</w:tr>
      <w:tr w:rsidR="0046091F" w:rsidRPr="00BE776D" w14:paraId="78B68A57" w14:textId="77777777" w:rsidTr="0032011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9FC" w14:textId="77777777"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10A" w14:textId="77777777" w:rsidR="0046091F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3F7" w14:textId="77777777" w:rsidR="0046091F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24C0B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192" w14:textId="77777777" w:rsidR="0046091F" w:rsidRPr="00BE776D" w:rsidRDefault="0046091F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5BE3" w14:textId="77777777" w:rsidR="0046091F" w:rsidRPr="006D44F0" w:rsidRDefault="00EA4F4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D1E2" w14:textId="77777777" w:rsidR="0046091F" w:rsidRPr="006D44F0" w:rsidRDefault="0046091F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46091F" w:rsidRPr="00BE776D" w14:paraId="60FB8B61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123" w14:textId="77777777" w:rsidR="0046091F" w:rsidRPr="00BE776D" w:rsidRDefault="0046091F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3FC" w14:textId="734E5AF2" w:rsidR="0046091F" w:rsidRPr="00BE776D" w:rsidRDefault="00123483" w:rsidP="001C7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="00B07018"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="00B07018"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B07018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433" w14:textId="77777777" w:rsidR="0046091F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6091F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05A" w14:textId="77777777" w:rsidR="0046091F" w:rsidRPr="00181534" w:rsidRDefault="00181534" w:rsidP="00724C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2C89" w14:textId="77777777" w:rsidR="0046091F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46091F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C5451" w14:textId="77777777" w:rsidR="0046091F" w:rsidRPr="006D44F0" w:rsidRDefault="00EA4F4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123483" w:rsidRPr="00BE776D" w14:paraId="7CE374E9" w14:textId="77777777" w:rsidTr="0032011F">
        <w:trPr>
          <w:trHeight w:val="45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D1EEE11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sep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9FD640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EB0116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95666F" w14:textId="77777777" w:rsidR="00123483" w:rsidRPr="00724C0B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724C0B">
              <w:rPr>
                <w:rFonts w:ascii="Calibri" w:eastAsia="Times New Roman" w:hAnsi="Calibri" w:cs="Times New Roman"/>
                <w:b/>
                <w:i/>
                <w:color w:val="000000"/>
              </w:rPr>
              <w:t>0.00</w:t>
            </w:r>
            <w:r w:rsid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4878811" w14:textId="77777777" w:rsidR="00123483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E7BC28D" w14:textId="77777777" w:rsidR="00123483" w:rsidRPr="008E1490" w:rsidRDefault="008E1490" w:rsidP="001F76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90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123483" w:rsidRPr="00BE776D" w14:paraId="4B995DDF" w14:textId="77777777" w:rsidTr="0032011F">
        <w:trPr>
          <w:trHeight w:val="2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08F8BE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B72A8" w14:textId="1A7AD10B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AA6482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DEA206" w14:textId="77777777" w:rsidR="00123483" w:rsidRPr="00181534" w:rsidRDefault="00181534" w:rsidP="00724C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5FA8F02" w14:textId="77777777" w:rsidR="00123483" w:rsidRPr="006D44F0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B65B81">
              <w:rPr>
                <w:rFonts w:ascii="Calibri" w:eastAsia="Times New Roman" w:hAnsi="Calibri" w:cs="Times New Roman"/>
                <w:color w:val="000000"/>
              </w:rPr>
              <w:t>, 1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84CF680" w14:textId="77777777" w:rsidR="00123483" w:rsidRPr="006D44F0" w:rsidRDefault="008E1490" w:rsidP="00B65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123483" w:rsidRPr="00BE776D" w14:paraId="5CAF173B" w14:textId="77777777" w:rsidTr="0032011F">
        <w:trPr>
          <w:trHeight w:val="52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17E4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osep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489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CC64" w14:textId="77777777" w:rsidR="00123483" w:rsidRPr="00BE776D" w:rsidRDefault="00181534" w:rsidP="00724C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,  2.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C07" w14:textId="77777777" w:rsidR="00123483" w:rsidRPr="00181534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0.0</w:t>
            </w:r>
            <w:r w:rsidR="00181534" w:rsidRP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0F1F" w14:textId="77777777" w:rsidR="00123483" w:rsidRPr="006D44F0" w:rsidRDefault="00123483" w:rsidP="005F6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5F67CD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E549" w14:textId="77777777" w:rsidR="00123483" w:rsidRPr="006D44F0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123483" w:rsidRPr="00BE776D" w14:paraId="70A37758" w14:textId="77777777" w:rsidTr="0032011F">
        <w:trPr>
          <w:trHeight w:val="25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9FC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B36F" w14:textId="76D311B9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FD4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E14" w14:textId="77777777" w:rsidR="00123483" w:rsidRPr="00181534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</w:t>
            </w:r>
            <w:r w:rsidR="00181534"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7260" w14:textId="77777777" w:rsidR="00123483" w:rsidRPr="006D44F0" w:rsidRDefault="005F67CD" w:rsidP="005F6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8.0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8DB1" w14:textId="77777777" w:rsidR="00123483" w:rsidRPr="008E1490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9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 w:rsidRPr="008E149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123483" w:rsidRPr="00BE776D" w14:paraId="63ACE1D6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266613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26D187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40EDB9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ECCF90" w14:textId="77777777" w:rsidR="00123483" w:rsidRPr="00BE776D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AE39CCD" w14:textId="77777777" w:rsidR="00123483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5F67CD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0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9036E58" w14:textId="77777777" w:rsidR="00123483" w:rsidRPr="005F67CD" w:rsidRDefault="005F67CD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/>
                <w:i/>
                <w:color w:val="000000"/>
              </w:rPr>
              <w:t>0.00</w:t>
            </w:r>
            <w:r w:rsidR="008E1490">
              <w:rPr>
                <w:rFonts w:ascii="Calibri" w:eastAsia="Times New Roman" w:hAnsi="Calibri" w:cs="Times New Roman"/>
                <w:b/>
                <w:i/>
                <w:color w:val="000000"/>
              </w:rPr>
              <w:t>2</w:t>
            </w:r>
          </w:p>
        </w:tc>
      </w:tr>
      <w:tr w:rsidR="00123483" w:rsidRPr="00BE776D" w14:paraId="36B4B0AA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A60AD99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F0C522" w14:textId="3156041E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C7A19C" w14:textId="77777777" w:rsidR="00123483" w:rsidRPr="00BE776D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8FCBF8" w14:textId="77777777" w:rsidR="00123483" w:rsidRPr="00724C0B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724C0B">
              <w:rPr>
                <w:rFonts w:ascii="Calibri" w:eastAsia="Times New Roman" w:hAnsi="Calibri" w:cs="Times New Roman"/>
                <w:bCs/>
                <w:iCs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bCs/>
                <w:iCs/>
                <w:color w:val="000000"/>
              </w:rPr>
              <w:t>0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C90AAF4" w14:textId="77777777" w:rsidR="00123483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5F67C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4FB45E2" w14:textId="77777777" w:rsidR="00123483" w:rsidRPr="006D44F0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123483" w:rsidRPr="00BE776D" w14:paraId="32702D17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120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o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A85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E9C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EE5" w14:textId="77777777" w:rsidR="00123483" w:rsidRPr="00724C0B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4A6E" w14:textId="77777777" w:rsidR="00123483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5F67CD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45BD" w14:textId="77777777" w:rsidR="00123483" w:rsidRPr="005F67CD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123483" w:rsidRPr="00BE776D" w14:paraId="29B6CABF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57F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051" w14:textId="2B215AED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2B1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7.7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663" w14:textId="77777777" w:rsidR="00123483" w:rsidRPr="00181534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</w:t>
            </w:r>
            <w:r w:rsidR="00181534"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A7FE" w14:textId="77777777" w:rsidR="00123483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,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A7EB" w14:textId="77777777" w:rsidR="00123483" w:rsidRPr="006D44F0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123483" w:rsidRPr="00BE776D" w14:paraId="4A22DA1D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48CDC46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EB4FEF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6649E3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2D3692" w14:textId="77777777" w:rsidR="00123483" w:rsidRPr="00181534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4936638" w14:textId="77777777" w:rsidR="00123483" w:rsidRPr="006D44F0" w:rsidRDefault="005F67CD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2.4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5C538DB" w14:textId="77777777" w:rsidR="00123483" w:rsidRPr="008E1490" w:rsidRDefault="008E1490" w:rsidP="005F6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8E1490">
              <w:rPr>
                <w:rFonts w:ascii="Calibri" w:eastAsia="Times New Roman" w:hAnsi="Calibri" w:cs="Times New Roman"/>
                <w:b/>
                <w:i/>
                <w:color w:val="000000"/>
              </w:rPr>
              <w:t>0.023</w:t>
            </w:r>
          </w:p>
        </w:tc>
      </w:tr>
      <w:tr w:rsidR="00123483" w:rsidRPr="00BE776D" w14:paraId="371EBE25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1658FC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609C35" w14:textId="0D4CBA8B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555CDF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D892A8" w14:textId="77777777" w:rsidR="00123483" w:rsidRPr="00F22E41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F22E41">
              <w:rPr>
                <w:rFonts w:ascii="Calibri" w:eastAsia="Times New Roman" w:hAnsi="Calibri" w:cs="Times New Roman"/>
                <w:bCs/>
                <w:iCs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bCs/>
                <w:iCs/>
                <w:color w:val="000000"/>
              </w:rPr>
              <w:t>7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77F00FD" w14:textId="77777777" w:rsidR="00123483" w:rsidRPr="006D44F0" w:rsidRDefault="005F67CD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E55A819" w14:textId="77777777" w:rsidR="00123483" w:rsidRPr="005F67CD" w:rsidRDefault="00123483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Cs/>
                <w:iCs/>
                <w:color w:val="000000"/>
              </w:rPr>
              <w:t>0</w:t>
            </w:r>
            <w:r w:rsidR="005F67CD" w:rsidRPr="005F67CD">
              <w:rPr>
                <w:rFonts w:ascii="Calibri" w:eastAsia="Times New Roman" w:hAnsi="Calibri" w:cs="Times New Roman"/>
                <w:bCs/>
                <w:iCs/>
                <w:color w:val="000000"/>
              </w:rPr>
              <w:t>.</w:t>
            </w:r>
            <w:r w:rsidR="008E1490">
              <w:rPr>
                <w:rFonts w:ascii="Calibri" w:eastAsia="Times New Roman" w:hAnsi="Calibri" w:cs="Times New Roman"/>
                <w:bCs/>
                <w:iCs/>
                <w:color w:val="000000"/>
              </w:rPr>
              <w:t>38</w:t>
            </w:r>
          </w:p>
        </w:tc>
      </w:tr>
      <w:tr w:rsidR="00181534" w:rsidRPr="00BE776D" w14:paraId="469F38B7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D0C" w14:textId="77777777" w:rsidR="00181534" w:rsidRPr="00BE776D" w:rsidRDefault="00181534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5366" w14:textId="77777777" w:rsidR="00181534" w:rsidRPr="00BE776D" w:rsidRDefault="00181534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92D" w14:textId="77777777" w:rsidR="00181534" w:rsidRPr="00BE776D" w:rsidRDefault="00181534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9,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D7B" w14:textId="77777777" w:rsidR="00181534" w:rsidRPr="00C96490" w:rsidRDefault="00181534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649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0486" w14:textId="77777777" w:rsidR="00181534" w:rsidRPr="006D44F0" w:rsidRDefault="008E1490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181534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81534" w:rsidRPr="006D44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="00181534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3E2D" w14:textId="77777777" w:rsidR="00181534" w:rsidRPr="006D44F0" w:rsidRDefault="00181534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181534" w:rsidRPr="00BE776D" w14:paraId="6CDE058A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254" w14:textId="77777777" w:rsidR="00181534" w:rsidRPr="00BE776D" w:rsidRDefault="00181534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627" w14:textId="16BA9C81" w:rsidR="00181534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6BF" w14:textId="77777777" w:rsidR="00181534" w:rsidRPr="00BE776D" w:rsidRDefault="00181534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1,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2C2" w14:textId="77777777" w:rsidR="00181534" w:rsidRPr="00181534" w:rsidRDefault="00181534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F29A" w14:textId="77777777" w:rsidR="00181534" w:rsidRPr="006D44F0" w:rsidRDefault="00181534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3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EDE3" w14:textId="77777777" w:rsidR="00181534" w:rsidRPr="006D44F0" w:rsidRDefault="00181534" w:rsidP="008E1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E149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23483" w:rsidRPr="00BE776D" w14:paraId="2218E032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C876470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sep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24E658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A586A6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2B6F7D" w14:textId="77777777" w:rsidR="00123483" w:rsidRPr="00181534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960D870" w14:textId="77777777" w:rsidR="00123483" w:rsidRPr="006D44F0" w:rsidRDefault="00123483" w:rsidP="005F6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5F67CD"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35C2C36" w14:textId="77777777" w:rsidR="00123483" w:rsidRPr="008764E8" w:rsidRDefault="008764E8" w:rsidP="001F76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8764E8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</w:tr>
      <w:tr w:rsidR="00123483" w:rsidRPr="00BE776D" w14:paraId="68EC339D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F5DAA11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522817" w14:textId="2EBF39C4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D8D2FE" w14:textId="77777777" w:rsidR="00123483" w:rsidRPr="00BE776D" w:rsidRDefault="00C96490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2355E8" w14:textId="77777777" w:rsidR="00123483" w:rsidRPr="00181534" w:rsidRDefault="00C96490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Cs/>
                <w:iCs/>
                <w:color w:val="000000"/>
              </w:rPr>
              <w:t>0.</w:t>
            </w:r>
            <w:r w:rsidR="00181534" w:rsidRPr="00181534">
              <w:rPr>
                <w:rFonts w:ascii="Calibri" w:eastAsia="Times New Roman" w:hAnsi="Calibri" w:cs="Times New Roman"/>
                <w:bCs/>
                <w:iCs/>
                <w:color w:val="000000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8A373E1" w14:textId="77777777" w:rsidR="00123483" w:rsidRPr="006D44F0" w:rsidRDefault="005F67CD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2.0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1A16D55" w14:textId="77777777" w:rsidR="00123483" w:rsidRPr="006D44F0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123483" w:rsidRPr="00BE776D" w14:paraId="6B38FF80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0CA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osep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EA9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4BE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B1B" w14:textId="77777777" w:rsidR="00123483" w:rsidRPr="00BE776D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D97C" w14:textId="77777777" w:rsidR="00123483" w:rsidRPr="006D44F0" w:rsidRDefault="008764E8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393F" w14:textId="77777777" w:rsidR="00123483" w:rsidRPr="008764E8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8764E8">
              <w:rPr>
                <w:rFonts w:ascii="Calibri" w:eastAsia="Times New Roman" w:hAnsi="Calibri" w:cs="Times New Roman"/>
                <w:b/>
                <w:i/>
                <w:color w:val="000000"/>
              </w:rPr>
              <w:t>0.</w:t>
            </w:r>
            <w:r w:rsidR="008764E8" w:rsidRPr="008764E8">
              <w:rPr>
                <w:rFonts w:ascii="Calibri" w:eastAsia="Times New Roman" w:hAnsi="Calibri" w:cs="Times New Roman"/>
                <w:b/>
                <w:i/>
                <w:color w:val="000000"/>
              </w:rPr>
              <w:t>0</w:t>
            </w:r>
            <w:r w:rsidR="00AE3CD7" w:rsidRPr="008764E8">
              <w:rPr>
                <w:rFonts w:ascii="Calibri" w:eastAsia="Times New Roman" w:hAnsi="Calibri" w:cs="Times New Roman"/>
                <w:b/>
                <w:i/>
                <w:color w:val="000000"/>
              </w:rPr>
              <w:t>5</w:t>
            </w:r>
          </w:p>
        </w:tc>
      </w:tr>
      <w:tr w:rsidR="00123483" w:rsidRPr="00BE776D" w14:paraId="4ABEC9CD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4A2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A51" w14:textId="6C00ED57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797E" w14:textId="77777777" w:rsidR="00123483" w:rsidRPr="00BE776D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F55" w14:textId="77777777" w:rsidR="00123483" w:rsidRPr="00C96490" w:rsidRDefault="00181534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0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D3AF" w14:textId="77777777" w:rsidR="00123483" w:rsidRPr="006D44F0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2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B851" w14:textId="77777777" w:rsidR="00123483" w:rsidRPr="00E57A13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123483" w:rsidRPr="00BE776D" w14:paraId="0C559EF5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450972A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C3E9FD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F496E7" w14:textId="77777777" w:rsidR="00123483" w:rsidRPr="00BE776D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2 [0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4E0FD6" w14:textId="77777777" w:rsidR="00123483" w:rsidRPr="00C96490" w:rsidRDefault="00123483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C96490">
              <w:rPr>
                <w:rFonts w:ascii="Calibri" w:eastAsia="Times New Roman" w:hAnsi="Calibri" w:cs="Times New Roman"/>
                <w:b/>
                <w:i/>
                <w:color w:val="000000"/>
              </w:rPr>
              <w:t>0.</w:t>
            </w:r>
            <w:r w:rsidR="00C96490" w:rsidRPr="00C96490">
              <w:rPr>
                <w:rFonts w:ascii="Calibri" w:eastAsia="Times New Roman" w:hAnsi="Calibri" w:cs="Times New Roman"/>
                <w:b/>
                <w:i/>
                <w:color w:val="000000"/>
              </w:rPr>
              <w:t>0</w:t>
            </w:r>
            <w:r w:rsidR="00181534">
              <w:rPr>
                <w:rFonts w:ascii="Calibri" w:eastAsia="Times New Roman" w:hAnsi="Calibri" w:cs="Times New Roman"/>
                <w:b/>
                <w:i/>
                <w:color w:val="000000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7C23825" w14:textId="77777777" w:rsidR="00123483" w:rsidRPr="006D44F0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E3CD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AE3CD7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, 2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0F0AE25" w14:textId="77777777" w:rsidR="00123483" w:rsidRPr="00E57A13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</w:t>
            </w:r>
            <w:r w:rsidR="00AE3CD7">
              <w:rPr>
                <w:rFonts w:ascii="Calibri" w:eastAsia="Times New Roman" w:hAnsi="Calibri" w:cs="Times New Roman"/>
                <w:bCs/>
                <w:iCs/>
                <w:color w:val="000000"/>
              </w:rPr>
              <w:t>5</w:t>
            </w:r>
            <w:r w:rsidR="008764E8">
              <w:rPr>
                <w:rFonts w:ascii="Calibri" w:eastAsia="Times New Roman" w:hAnsi="Calibri" w:cs="Times New Roman"/>
                <w:bCs/>
                <w:iCs/>
                <w:color w:val="000000"/>
              </w:rPr>
              <w:t>0</w:t>
            </w:r>
          </w:p>
        </w:tc>
      </w:tr>
      <w:tr w:rsidR="00123483" w:rsidRPr="00BE776D" w14:paraId="51E13B8B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BBFC47E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E1E50D" w14:textId="612D7563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1CDDF0" w14:textId="77777777" w:rsidR="00123483" w:rsidRPr="00BE776D" w:rsidRDefault="00C96490" w:rsidP="00181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.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.3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81534">
              <w:rPr>
                <w:rFonts w:ascii="Calibri" w:eastAsia="Times New Roman" w:hAnsi="Calibri" w:cs="Times New Roman"/>
                <w:color w:val="000000"/>
              </w:rPr>
              <w:t>3.0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7B4590" w14:textId="77777777" w:rsidR="00123483" w:rsidRPr="00181534" w:rsidRDefault="00181534" w:rsidP="00C96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181534">
              <w:rPr>
                <w:rFonts w:ascii="Calibri" w:eastAsia="Times New Roman" w:hAnsi="Calibri" w:cs="Times New Roman"/>
                <w:bCs/>
                <w:iCs/>
                <w:color w:val="000000"/>
              </w:rPr>
              <w:t>0.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5286513" w14:textId="77777777" w:rsidR="00123483" w:rsidRPr="006D44F0" w:rsidRDefault="00AE3CD7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2.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9BA79D9" w14:textId="77777777" w:rsidR="00123483" w:rsidRPr="006D44F0" w:rsidRDefault="00123483" w:rsidP="0087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764E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123483" w:rsidRPr="00BE776D" w14:paraId="12869D47" w14:textId="77777777" w:rsidTr="0032011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8CD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o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A21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CAB" w14:textId="77777777" w:rsidR="00123483" w:rsidRPr="00BE776D" w:rsidRDefault="00F720CC" w:rsidP="00F7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.3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D4E" w14:textId="77777777" w:rsidR="00123483" w:rsidRPr="00C96490" w:rsidRDefault="00F720CC" w:rsidP="00C72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935E" w14:textId="77777777" w:rsidR="00123483" w:rsidRPr="006D44F0" w:rsidRDefault="002047EE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E3CD7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424E" w14:textId="77777777" w:rsidR="00123483" w:rsidRPr="006D44F0" w:rsidRDefault="00123483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123483" w:rsidRPr="00BE776D" w14:paraId="603C01D9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8D8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DE51" w14:textId="17FC9D4C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031" w14:textId="77777777" w:rsidR="00123483" w:rsidRPr="00BE776D" w:rsidRDefault="00F720CC" w:rsidP="00F7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96490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787" w14:textId="77777777" w:rsidR="00123483" w:rsidRPr="00F720CC" w:rsidRDefault="00F720CC" w:rsidP="00C964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720CC">
              <w:rPr>
                <w:rFonts w:ascii="Calibri" w:eastAsia="Times New Roman" w:hAnsi="Calibri" w:cs="Times New Roman"/>
                <w:b/>
                <w:i/>
                <w:color w:val="000000"/>
              </w:rPr>
              <w:t>0.0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7AEE" w14:textId="77777777" w:rsidR="00123483" w:rsidRPr="006D44F0" w:rsidRDefault="00AE3CD7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E416" w14:textId="77777777" w:rsidR="00123483" w:rsidRPr="002047EE" w:rsidRDefault="00123483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2047EE">
              <w:rPr>
                <w:rFonts w:ascii="Calibri" w:eastAsia="Times New Roman" w:hAnsi="Calibri" w:cs="Times New Roman"/>
                <w:b/>
                <w:i/>
                <w:color w:val="000000"/>
              </w:rPr>
              <w:t>0.</w:t>
            </w:r>
            <w:r w:rsidR="002047EE" w:rsidRPr="002047EE">
              <w:rPr>
                <w:rFonts w:ascii="Calibri" w:eastAsia="Times New Roman" w:hAnsi="Calibri" w:cs="Times New Roman"/>
                <w:b/>
                <w:i/>
                <w:color w:val="000000"/>
              </w:rPr>
              <w:t>028</w:t>
            </w:r>
          </w:p>
        </w:tc>
      </w:tr>
      <w:tr w:rsidR="00123483" w:rsidRPr="00BE776D" w14:paraId="2801ADA7" w14:textId="77777777" w:rsidTr="0032011F">
        <w:trPr>
          <w:trHeight w:val="423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91FC436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latera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B7386A" w14:textId="77777777" w:rsidR="00123483" w:rsidRPr="00BE776D" w:rsidRDefault="00123483" w:rsidP="00761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∆</w:t>
            </w: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FC0A74" w14:textId="77777777" w:rsidR="00123483" w:rsidRPr="00BE776D" w:rsidRDefault="00F720CC" w:rsidP="00F7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0, </w:t>
            </w: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29FD13" w14:textId="77777777" w:rsidR="00123483" w:rsidRPr="00F720CC" w:rsidRDefault="00F720CC" w:rsidP="004E1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720CC">
              <w:rPr>
                <w:rFonts w:ascii="Calibri" w:eastAsia="Times New Roman" w:hAnsi="Calibri" w:cs="Times New Roman"/>
                <w:b/>
                <w:i/>
                <w:color w:val="000000"/>
              </w:rPr>
              <w:t>0.01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</w:tcPr>
          <w:p w14:paraId="26DEA230" w14:textId="77777777" w:rsidR="00123483" w:rsidRPr="006D44F0" w:rsidRDefault="002047EE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</w:tcPr>
          <w:p w14:paraId="4600CE93" w14:textId="77777777" w:rsidR="00123483" w:rsidRPr="006D44F0" w:rsidRDefault="00123483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123483" w:rsidRPr="00BE776D" w14:paraId="2EC9ECCD" w14:textId="77777777" w:rsidTr="0032011F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36FA7BF" w14:textId="77777777" w:rsidR="00123483" w:rsidRPr="00BE776D" w:rsidRDefault="00123483" w:rsidP="001C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D83408C" w14:textId="72826278" w:rsidR="00123483" w:rsidRPr="00BE776D" w:rsidRDefault="00763E1C" w:rsidP="00761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∆</w:t>
            </w:r>
            <w:r w:rsidRPr="00382B46">
              <w:rPr>
                <w:rFonts w:ascii="Arial" w:eastAsia="Times New Roman" w:hAnsi="Arial" w:cs="Arial"/>
                <w:color w:val="000000"/>
              </w:rPr>
              <w:t>Ԑ</w:t>
            </w:r>
            <w:r w:rsidRPr="00382B46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F5025DB" w14:textId="77777777" w:rsidR="00123483" w:rsidRPr="00BE776D" w:rsidRDefault="004E114F" w:rsidP="00F7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720CC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720CC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123483" w:rsidRPr="00BE776D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0C92B16" w14:textId="77777777" w:rsidR="00123483" w:rsidRPr="00BE776D" w:rsidRDefault="00123483" w:rsidP="00F72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720C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4086AD61" w14:textId="77777777" w:rsidR="00123483" w:rsidRPr="006D44F0" w:rsidRDefault="00AE3CD7" w:rsidP="00204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2348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047EE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23483"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09B63989" w14:textId="77777777" w:rsidR="00123483" w:rsidRPr="002047EE" w:rsidRDefault="002047EE" w:rsidP="00C00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</w:tbl>
    <w:p w14:paraId="138E3883" w14:textId="77777777" w:rsidR="006051A0" w:rsidRDefault="00D83705" w:rsidP="001C726B">
      <w:pPr>
        <w:spacing w:after="0" w:line="480" w:lineRule="auto"/>
        <w:rPr>
          <w:rFonts w:ascii="Arial" w:eastAsia="MS Mincho" w:hAnsi="Arial" w:cs="Arial"/>
          <w:b/>
        </w:rPr>
      </w:pPr>
    </w:p>
    <w:p w14:paraId="521AAA5E" w14:textId="77777777" w:rsidR="007A1078" w:rsidRDefault="007A1078" w:rsidP="001C726B">
      <w:pPr>
        <w:spacing w:after="0" w:line="480" w:lineRule="auto"/>
      </w:pPr>
    </w:p>
    <w:sectPr w:rsidR="007A1078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AE9A3" w14:textId="77777777" w:rsidR="00D83705" w:rsidRDefault="00D83705" w:rsidP="0018718B">
      <w:pPr>
        <w:spacing w:after="0" w:line="240" w:lineRule="auto"/>
      </w:pPr>
      <w:r>
        <w:separator/>
      </w:r>
    </w:p>
  </w:endnote>
  <w:endnote w:type="continuationSeparator" w:id="0">
    <w:p w14:paraId="1640ABE1" w14:textId="77777777" w:rsidR="00D83705" w:rsidRDefault="00D83705" w:rsidP="00187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BFDD3" w14:textId="77777777" w:rsidR="00D83705" w:rsidRDefault="00D83705" w:rsidP="0018718B">
      <w:pPr>
        <w:spacing w:after="0" w:line="240" w:lineRule="auto"/>
      </w:pPr>
      <w:r>
        <w:separator/>
      </w:r>
    </w:p>
  </w:footnote>
  <w:footnote w:type="continuationSeparator" w:id="0">
    <w:p w14:paraId="1E6EAB34" w14:textId="77777777" w:rsidR="00D83705" w:rsidRDefault="00D83705" w:rsidP="00187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A0E25" w14:textId="77777777" w:rsidR="0018718B" w:rsidRDefault="001871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B48"/>
    <w:rsid w:val="00020CD0"/>
    <w:rsid w:val="00081EFE"/>
    <w:rsid w:val="000D072D"/>
    <w:rsid w:val="000F49C9"/>
    <w:rsid w:val="00123483"/>
    <w:rsid w:val="00181534"/>
    <w:rsid w:val="0018718B"/>
    <w:rsid w:val="001C726B"/>
    <w:rsid w:val="001F45A5"/>
    <w:rsid w:val="001F766D"/>
    <w:rsid w:val="001F77B7"/>
    <w:rsid w:val="002047EE"/>
    <w:rsid w:val="00264A1A"/>
    <w:rsid w:val="002839C9"/>
    <w:rsid w:val="002A67D5"/>
    <w:rsid w:val="002E1526"/>
    <w:rsid w:val="002F6243"/>
    <w:rsid w:val="0032011F"/>
    <w:rsid w:val="00352EE2"/>
    <w:rsid w:val="003707D6"/>
    <w:rsid w:val="00432EFE"/>
    <w:rsid w:val="0046091F"/>
    <w:rsid w:val="004767EE"/>
    <w:rsid w:val="004E114F"/>
    <w:rsid w:val="004E2B6E"/>
    <w:rsid w:val="005301FA"/>
    <w:rsid w:val="00564DAD"/>
    <w:rsid w:val="0058474C"/>
    <w:rsid w:val="005B170B"/>
    <w:rsid w:val="005F55E4"/>
    <w:rsid w:val="005F67CD"/>
    <w:rsid w:val="0063199B"/>
    <w:rsid w:val="00643018"/>
    <w:rsid w:val="00696978"/>
    <w:rsid w:val="006C3879"/>
    <w:rsid w:val="006F1370"/>
    <w:rsid w:val="0072200B"/>
    <w:rsid w:val="00724C0B"/>
    <w:rsid w:val="0075316A"/>
    <w:rsid w:val="00763E1C"/>
    <w:rsid w:val="007A1078"/>
    <w:rsid w:val="0081427D"/>
    <w:rsid w:val="008764E8"/>
    <w:rsid w:val="00877B48"/>
    <w:rsid w:val="0088636C"/>
    <w:rsid w:val="008E1490"/>
    <w:rsid w:val="00902956"/>
    <w:rsid w:val="00942E57"/>
    <w:rsid w:val="009A16C7"/>
    <w:rsid w:val="009A3659"/>
    <w:rsid w:val="00A91357"/>
    <w:rsid w:val="00AD703B"/>
    <w:rsid w:val="00AE3CD7"/>
    <w:rsid w:val="00B07018"/>
    <w:rsid w:val="00B0748F"/>
    <w:rsid w:val="00B23C18"/>
    <w:rsid w:val="00B4470C"/>
    <w:rsid w:val="00B46EAD"/>
    <w:rsid w:val="00B632A6"/>
    <w:rsid w:val="00B65B81"/>
    <w:rsid w:val="00B71F92"/>
    <w:rsid w:val="00BE776D"/>
    <w:rsid w:val="00C004D7"/>
    <w:rsid w:val="00C15B51"/>
    <w:rsid w:val="00C16DD3"/>
    <w:rsid w:val="00C22809"/>
    <w:rsid w:val="00C44393"/>
    <w:rsid w:val="00C60837"/>
    <w:rsid w:val="00C652DB"/>
    <w:rsid w:val="00C7218D"/>
    <w:rsid w:val="00C951B6"/>
    <w:rsid w:val="00C96490"/>
    <w:rsid w:val="00D83705"/>
    <w:rsid w:val="00D930AC"/>
    <w:rsid w:val="00E261B1"/>
    <w:rsid w:val="00E57A13"/>
    <w:rsid w:val="00E712F9"/>
    <w:rsid w:val="00EA4F43"/>
    <w:rsid w:val="00F22E41"/>
    <w:rsid w:val="00F720CC"/>
    <w:rsid w:val="00FA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1828"/>
  <w15:docId w15:val="{4D899638-5D8B-491E-9F6C-49B229F4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E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E1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18B"/>
  </w:style>
  <w:style w:type="paragraph" w:styleId="Footer">
    <w:name w:val="footer"/>
    <w:basedOn w:val="Normal"/>
    <w:link w:val="FooterChar"/>
    <w:uiPriority w:val="99"/>
    <w:unhideWhenUsed/>
    <w:rsid w:val="0018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ucci, Frank</dc:creator>
  <cp:lastModifiedBy>Rajeshwari A.</cp:lastModifiedBy>
  <cp:revision>3</cp:revision>
  <dcterms:created xsi:type="dcterms:W3CDTF">2020-10-30T14:08:00Z</dcterms:created>
  <dcterms:modified xsi:type="dcterms:W3CDTF">2021-02-14T17:20:00Z</dcterms:modified>
</cp:coreProperties>
</file>